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F354" w14:textId="7D39A322" w:rsidR="009B1FCD" w:rsidRDefault="0047563C">
      <w:pPr>
        <w:rPr>
          <w:rFonts w:ascii="Times New Roman" w:hAnsi="Times New Roman" w:cs="Times New Roman"/>
          <w:sz w:val="24"/>
          <w:szCs w:val="24"/>
        </w:rPr>
      </w:pPr>
      <w:r w:rsidRPr="0047563C">
        <w:rPr>
          <w:rFonts w:ascii="Times New Roman" w:hAnsi="Times New Roman" w:cs="Times New Roman"/>
          <w:sz w:val="24"/>
          <w:szCs w:val="24"/>
        </w:rPr>
        <w:t xml:space="preserve">Table </w:t>
      </w:r>
      <w:r w:rsidR="00546B8D">
        <w:rPr>
          <w:rFonts w:ascii="Times New Roman" w:hAnsi="Times New Roman" w:cs="Times New Roman" w:hint="eastAsia"/>
          <w:sz w:val="24"/>
          <w:szCs w:val="24"/>
        </w:rPr>
        <w:t>S</w:t>
      </w:r>
      <w:r w:rsidR="00AC5E27">
        <w:rPr>
          <w:rFonts w:ascii="Times New Roman" w:hAnsi="Times New Roman" w:cs="Times New Roman"/>
          <w:sz w:val="24"/>
          <w:szCs w:val="24"/>
        </w:rPr>
        <w:t>1</w:t>
      </w:r>
      <w:r w:rsidRPr="0047563C">
        <w:rPr>
          <w:rFonts w:ascii="Times New Roman" w:hAnsi="Times New Roman" w:cs="Times New Roman"/>
          <w:sz w:val="24"/>
          <w:szCs w:val="24"/>
        </w:rPr>
        <w:t>. Quality assessment for case-control studies with Newcastle - Ottawa Scale</w:t>
      </w:r>
      <w:r w:rsidR="00BA034D">
        <w:rPr>
          <w:rFonts w:ascii="Times New Roman" w:hAnsi="Times New Roman" w:cs="Times New Roman" w:hint="eastAsia"/>
          <w:sz w:val="24"/>
          <w:szCs w:val="24"/>
        </w:rPr>
        <w:t xml:space="preserve"> (NOS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14"/>
        <w:gridCol w:w="1126"/>
        <w:gridCol w:w="1126"/>
        <w:gridCol w:w="1125"/>
        <w:gridCol w:w="1125"/>
        <w:gridCol w:w="1125"/>
        <w:gridCol w:w="1125"/>
        <w:gridCol w:w="1125"/>
        <w:gridCol w:w="1125"/>
        <w:gridCol w:w="2458"/>
      </w:tblGrid>
      <w:tr w:rsidR="005274CF" w:rsidRPr="005274CF" w14:paraId="0BA05CCD" w14:textId="77777777" w:rsidTr="005274CF">
        <w:trPr>
          <w:trHeight w:val="287"/>
        </w:trPr>
        <w:tc>
          <w:tcPr>
            <w:tcW w:w="9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B2E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1575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4AC7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6C6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FA3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1CC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970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B726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E69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AC40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n (%) of stars / quality</w:t>
            </w:r>
          </w:p>
        </w:tc>
      </w:tr>
      <w:tr w:rsidR="005274CF" w:rsidRPr="005274CF" w14:paraId="3BB73181" w14:textId="77777777" w:rsidTr="005274CF">
        <w:trPr>
          <w:trHeight w:val="287"/>
        </w:trPr>
        <w:tc>
          <w:tcPr>
            <w:tcW w:w="9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E6C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Cury EZ, 2018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7D58" w14:textId="68DF1CA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6805" w14:textId="66EA9CC8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A537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1F426" w14:textId="3EE9A0E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1472" w14:textId="43AFCC8B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2D8E" w14:textId="1709CB3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A01E" w14:textId="5EB72F7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585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F43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7EE774D2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DF2E7B1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Cutler CW, 199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AF7C97" w14:textId="133C462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4BA07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57FFD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BFF0304" w14:textId="35DE93B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23B2D4" w14:textId="5D9E0CE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904AF4" w14:textId="5B0EA1E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98479C" w14:textId="62B031D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0004C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3C3858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5274CF" w:rsidRPr="005274CF" w14:paraId="698E275C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0798D2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Doraiswamy S, 201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281A1C" w14:textId="332D895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7E65F5" w14:textId="6C431F5B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1A544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1FED66" w14:textId="1284A407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E35871" w14:textId="4E7721F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C4C097" w14:textId="09DE165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1D3D05" w14:textId="4705E08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BAAC5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671DF3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466D04AF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D88EC7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Fentoglu O, 200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E41DE4" w14:textId="79DC9C3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5BA86B" w14:textId="7587EF0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58DC9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14B21A" w14:textId="1AC391E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017055" w14:textId="4CBF054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3F1B08" w14:textId="2021E59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FCFDEA" w14:textId="6403458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BA5C52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18996D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5274CF" w:rsidRPr="005274CF" w14:paraId="48C534A3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F597F2B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Fentoglu O, 20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7708D69" w14:textId="2D36742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EDA122" w14:textId="4DA734B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4B3A5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70AF7A6" w14:textId="0DBAD52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CB6A6E" w14:textId="417F168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BED09C" w14:textId="13E77E6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55B18F" w14:textId="29670B7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89A05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7D8872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03672EB9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08132D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Fentoglu O, 20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7887C50" w14:textId="3C4CBCF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15B57F" w14:textId="35FFE09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E097F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329581" w14:textId="22FBBA9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9E473B" w14:textId="3259BCB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1FACAE" w14:textId="58FE1F7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3047A3" w14:textId="4F7C522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38E31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06C3CD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246C025A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878134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Fentoglu O, 20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873FE4" w14:textId="0D2F54B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AAC5CC" w14:textId="5AB5B0F7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73174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4FBA8E" w14:textId="0F2F258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B4BE4A" w14:textId="526408A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F4FB85" w14:textId="3F1B84B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61E09A" w14:textId="2997BBC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F25221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245A23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5274CF" w:rsidRPr="005274CF" w14:paraId="7BF10AC9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EA2F44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Gao H, 20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827A33" w14:textId="0BEA7EA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96BCAA" w14:textId="3DA0331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D079D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DEC36F" w14:textId="0406C8F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FC581C" w14:textId="53B0667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CCFB64" w14:textId="7914DE0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D527A3" w14:textId="0960A37B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5E58C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481A05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15850A14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937B16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Golpasand HL, 201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89DF4AB" w14:textId="6526FCC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C010B2" w14:textId="7718566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4D6EE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A57A74" w14:textId="77E1D98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576D62" w14:textId="4C4201B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0C401E" w14:textId="591C634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046783" w14:textId="55C54CA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03D14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C81401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7E1B1154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BE0529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Hamissi J, 20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CC7272" w14:textId="5D7AB15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4F5D3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B83D6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198A1D" w14:textId="6114A30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D45C9D" w14:textId="7509F5F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F1EA52" w14:textId="1806A65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B72C38" w14:textId="0E707BC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2857C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DBC5BD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5274CF" w:rsidRPr="005274CF" w14:paraId="4AC404D6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F74C16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Kalburgi V, 201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2C1F86" w14:textId="1CA652F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C23DCE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C9F7DB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36553D" w14:textId="53748B2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70E658" w14:textId="21CDE7F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E4187FF" w14:textId="7610C23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0B2D29" w14:textId="5D863D6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D04A7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7C5CFD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5274CF" w:rsidRPr="005274CF" w14:paraId="78515DD9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CFA5E6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Losche W, 200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03AAE0" w14:textId="2024002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BEFB9E" w14:textId="0FFF3DE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C77E4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043D471" w14:textId="76DB7AF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39AF72" w14:textId="3B578E98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0C6B53" w14:textId="6F19250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7E30DC" w14:textId="4912420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253C5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789B0D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4558CC6C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48A4DE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Lutfioglu M,201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DAC147" w14:textId="31B651B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B358307" w14:textId="314E796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F0934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4E4495" w14:textId="1AF60D2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AA00D7" w14:textId="360E2DF8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EF038F" w14:textId="63A9942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685B6B" w14:textId="47C6FB5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87E2E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9177E6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42E6C9C3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AA71C01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Machado AC, 200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EA4B38" w14:textId="5C5E026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54A31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01C46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D7B666" w14:textId="75F1D56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7D35E1" w14:textId="2C25788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88D5E0" w14:textId="40DC7ED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81C3BF" w14:textId="4CA694A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3F5A4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C76C16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5274CF" w:rsidRPr="005274CF" w14:paraId="120CBC1D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AD717E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Moeintaghavi A, 200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8BCDF7F" w14:textId="38C47B9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D6D82A" w14:textId="7A58033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2F929B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5182BDC" w14:textId="37042E0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5771F6" w14:textId="35A5099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4BBB872" w14:textId="4C45050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9FAB3B" w14:textId="21A6DE8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78CAA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D0348C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61E6509A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D995DA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Moghadam SA, 20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A9D310" w14:textId="43E0F9F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12E407" w14:textId="18D51A7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C2CAD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ED76D3" w14:textId="52A064A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F43DC3" w14:textId="6702CCF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F25C1F" w14:textId="79A816D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C4FBE3" w14:textId="1252F8F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FFF92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505FDCC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31870712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BAF077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Monteiro AM, 200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BDA902" w14:textId="26E7C3B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099096" w14:textId="3A01F1D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8FCA2A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F9E566" w14:textId="2023256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E23B05" w14:textId="6124F8F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FEF4CC" w14:textId="709ED8C9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0228F9" w14:textId="37CEB6CE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EAC3C2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A64A12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5274CF" w:rsidRPr="005274CF" w14:paraId="5FA62452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427165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Nibali L, 200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9077B9" w14:textId="2F8A967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4DBA90" w14:textId="6EE54E8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7FB15A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7AA4B9" w14:textId="52E3E7B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0E2D1E" w14:textId="200A85F3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E59E8F" w14:textId="7085D3F8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0009272" w14:textId="7EE33F5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FEBF4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7FC286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5274CF" w:rsidRPr="005274CF" w14:paraId="55627760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3CC4D2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Penumarthy S, 201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B7E80B" w14:textId="1C7DEEB5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4DCDE7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E103F1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60F30B" w14:textId="4EBC8857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558B33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DFB34D" w14:textId="49383CF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EE498A" w14:textId="21C4654F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8838A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2F252E1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4 (44.4%) / Low</w:t>
            </w:r>
          </w:p>
        </w:tc>
      </w:tr>
      <w:tr w:rsidR="005274CF" w:rsidRPr="005274CF" w14:paraId="6FFB98FA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D8A7E9C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Scardina GA, 20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27ED42" w14:textId="76C7A1CA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C5B47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AA5CD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B8120C" w14:textId="280A5962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9938D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257779" w14:textId="7FEE4468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655D16" w14:textId="4A4A6B1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B0DFD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8884CEB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4 (44.4%) / Low</w:t>
            </w:r>
          </w:p>
        </w:tc>
      </w:tr>
      <w:tr w:rsidR="005274CF" w:rsidRPr="005274CF" w14:paraId="1ED3FAA6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228A53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Shi D, 200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56BBCC" w14:textId="7262151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6F36E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9A4C2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686754" w14:textId="65CD67A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5108B0" w14:textId="66A0B7E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C7157D" w14:textId="27600CA4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90362D" w14:textId="48FE6F8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F7B270D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295FB3C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5274CF" w:rsidRPr="005274CF" w14:paraId="750EDF25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5438194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Shivakumar T, 201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9CEEB59" w14:textId="513A8777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279458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72B3BB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65FCE0" w14:textId="37050AC6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A3057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214F214" w14:textId="2B161DB7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97D94A" w14:textId="3974E18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778E33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9971BB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4 (44.4%) / Low</w:t>
            </w:r>
          </w:p>
        </w:tc>
      </w:tr>
      <w:tr w:rsidR="005274CF" w:rsidRPr="005274CF" w14:paraId="262F1B54" w14:textId="77777777" w:rsidTr="005274CF">
        <w:trPr>
          <w:trHeight w:val="287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69379F6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Sridhar R, 200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BAC561" w14:textId="3E75981C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33137A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7EDEE5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3A0483" w14:textId="3AF4DFE0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ECBCFD0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F01735" w14:textId="5221AC81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4B73263" w14:textId="6D03BFED" w:rsidR="005274CF" w:rsidRPr="005274CF" w:rsidRDefault="00406254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14A32F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9C503C9" w14:textId="77777777" w:rsidR="005274CF" w:rsidRPr="005274CF" w:rsidRDefault="005274CF" w:rsidP="00527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4CF">
              <w:rPr>
                <w:rFonts w:ascii="Times New Roman" w:hAnsi="Times New Roman" w:cs="Times New Roman"/>
                <w:sz w:val="24"/>
                <w:szCs w:val="24"/>
              </w:rPr>
              <w:t>4 (44.4%) / Low</w:t>
            </w:r>
          </w:p>
        </w:tc>
      </w:tr>
    </w:tbl>
    <w:p w14:paraId="759B1C0F" w14:textId="1D634CDB" w:rsidR="00665ADB" w:rsidRPr="003F0F50" w:rsidRDefault="00BA034D" w:rsidP="00322B96">
      <w:pPr>
        <w:rPr>
          <w:rFonts w:ascii="Times New Roman" w:hAnsi="Times New Roman" w:cs="Times New Roman"/>
          <w:sz w:val="24"/>
          <w:szCs w:val="24"/>
        </w:rPr>
      </w:pPr>
      <w:r w:rsidRPr="00BA034D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NOS for </w:t>
      </w:r>
      <w:r w:rsidRPr="00BA034D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A034D">
        <w:rPr>
          <w:rFonts w:ascii="Times New Roman" w:hAnsi="Times New Roman" w:cs="Times New Roman"/>
          <w:sz w:val="24"/>
          <w:szCs w:val="24"/>
        </w:rPr>
        <w:t>control studies</w:t>
      </w:r>
      <w:r>
        <w:rPr>
          <w:rFonts w:ascii="Times New Roman" w:hAnsi="Times New Roman" w:cs="Times New Roman" w:hint="eastAsia"/>
          <w:sz w:val="24"/>
          <w:szCs w:val="24"/>
        </w:rPr>
        <w:t xml:space="preserve">: (Q1) </w:t>
      </w:r>
      <w:r w:rsidRPr="00BA034D">
        <w:rPr>
          <w:rFonts w:ascii="Times New Roman" w:hAnsi="Times New Roman" w:cs="Times New Roman"/>
          <w:sz w:val="24"/>
          <w:szCs w:val="24"/>
        </w:rPr>
        <w:t>Is the case definition adequate?</w:t>
      </w:r>
      <w:r>
        <w:rPr>
          <w:rFonts w:ascii="Times New Roman" w:hAnsi="Times New Roman" w:cs="Times New Roman" w:hint="eastAsia"/>
          <w:sz w:val="24"/>
          <w:szCs w:val="24"/>
        </w:rPr>
        <w:t xml:space="preserve"> (Q2) </w:t>
      </w:r>
      <w:r w:rsidRPr="00BA034D">
        <w:rPr>
          <w:rFonts w:ascii="Times New Roman" w:hAnsi="Times New Roman" w:cs="Times New Roman"/>
          <w:sz w:val="24"/>
          <w:szCs w:val="24"/>
        </w:rPr>
        <w:t>Representativeness of the cases</w:t>
      </w:r>
      <w:r>
        <w:rPr>
          <w:rFonts w:ascii="Times New Roman" w:hAnsi="Times New Roman" w:cs="Times New Roman" w:hint="eastAsia"/>
          <w:sz w:val="24"/>
          <w:szCs w:val="24"/>
        </w:rPr>
        <w:t xml:space="preserve"> (Q3) </w:t>
      </w:r>
      <w:r w:rsidRPr="00BA034D">
        <w:rPr>
          <w:rFonts w:ascii="Times New Roman" w:hAnsi="Times New Roman" w:cs="Times New Roman"/>
          <w:sz w:val="24"/>
          <w:szCs w:val="24"/>
        </w:rPr>
        <w:t>Selection of Controls</w:t>
      </w:r>
      <w:r>
        <w:rPr>
          <w:rFonts w:ascii="Times New Roman" w:hAnsi="Times New Roman" w:cs="Times New Roman" w:hint="eastAsia"/>
          <w:sz w:val="24"/>
          <w:szCs w:val="24"/>
        </w:rPr>
        <w:t xml:space="preserve"> (Q4) </w:t>
      </w:r>
      <w:r w:rsidRPr="00BA034D">
        <w:rPr>
          <w:rFonts w:ascii="Times New Roman" w:hAnsi="Times New Roman" w:cs="Times New Roman"/>
          <w:sz w:val="24"/>
          <w:szCs w:val="24"/>
        </w:rPr>
        <w:t>Definition of Controls</w:t>
      </w:r>
      <w:r>
        <w:rPr>
          <w:rFonts w:ascii="Times New Roman" w:hAnsi="Times New Roman" w:cs="Times New Roman" w:hint="eastAsia"/>
          <w:sz w:val="24"/>
          <w:szCs w:val="24"/>
        </w:rPr>
        <w:t xml:space="preserve"> (Q5) </w:t>
      </w:r>
      <w:r w:rsidRPr="00BA034D">
        <w:rPr>
          <w:rFonts w:ascii="Times New Roman" w:hAnsi="Times New Roman" w:cs="Times New Roman"/>
          <w:sz w:val="24"/>
          <w:szCs w:val="24"/>
        </w:rPr>
        <w:t>Comparability of cases and controls on the basis of the design or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Q6)</w:t>
      </w:r>
      <w:r w:rsidRPr="00BA034D">
        <w:t xml:space="preserve"> </w:t>
      </w:r>
      <w:r w:rsidRPr="00BA034D">
        <w:rPr>
          <w:rFonts w:ascii="Times New Roman" w:hAnsi="Times New Roman" w:cs="Times New Roman"/>
          <w:sz w:val="24"/>
          <w:szCs w:val="24"/>
        </w:rPr>
        <w:t>Ascertainment of exposure</w:t>
      </w:r>
      <w:r>
        <w:rPr>
          <w:rFonts w:ascii="Times New Roman" w:hAnsi="Times New Roman" w:cs="Times New Roman" w:hint="eastAsia"/>
          <w:sz w:val="24"/>
          <w:szCs w:val="24"/>
        </w:rPr>
        <w:t xml:space="preserve"> (Q7) </w:t>
      </w:r>
      <w:r w:rsidRPr="00BA034D">
        <w:rPr>
          <w:rFonts w:ascii="Times New Roman" w:hAnsi="Times New Roman" w:cs="Times New Roman"/>
          <w:sz w:val="24"/>
          <w:szCs w:val="24"/>
        </w:rPr>
        <w:t>Same method of ascertainment for cases and controls</w:t>
      </w:r>
      <w:r>
        <w:rPr>
          <w:rFonts w:ascii="Times New Roman" w:hAnsi="Times New Roman" w:cs="Times New Roman" w:hint="eastAsia"/>
          <w:sz w:val="24"/>
          <w:szCs w:val="24"/>
        </w:rPr>
        <w:t xml:space="preserve"> (Q8) </w:t>
      </w:r>
      <w:r w:rsidRPr="00BA034D">
        <w:rPr>
          <w:rFonts w:ascii="Times New Roman" w:hAnsi="Times New Roman" w:cs="Times New Roman"/>
          <w:sz w:val="24"/>
          <w:szCs w:val="24"/>
        </w:rPr>
        <w:t>Non-Response rate</w:t>
      </w:r>
      <w:r>
        <w:rPr>
          <w:rFonts w:ascii="Times New Roman" w:hAnsi="Times New Roman" w:cs="Times New Roman" w:hint="eastAsia"/>
          <w:sz w:val="24"/>
          <w:szCs w:val="24"/>
        </w:rPr>
        <w:t>. A total of eight stars.</w:t>
      </w:r>
    </w:p>
    <w:sectPr w:rsidR="00665ADB" w:rsidRPr="003F0F50" w:rsidSect="00322B9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ECD42" w14:textId="77777777" w:rsidR="003B2F36" w:rsidRDefault="003B2F36" w:rsidP="00C54E6A">
      <w:r>
        <w:separator/>
      </w:r>
    </w:p>
  </w:endnote>
  <w:endnote w:type="continuationSeparator" w:id="0">
    <w:p w14:paraId="2A98BFBD" w14:textId="77777777" w:rsidR="003B2F36" w:rsidRDefault="003B2F36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D5F69" w14:textId="77777777" w:rsidR="003B2F36" w:rsidRDefault="003B2F36" w:rsidP="00C54E6A">
      <w:r>
        <w:separator/>
      </w:r>
    </w:p>
  </w:footnote>
  <w:footnote w:type="continuationSeparator" w:id="0">
    <w:p w14:paraId="0593C162" w14:textId="77777777" w:rsidR="003B2F36" w:rsidRDefault="003B2F36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173476"/>
    <w:rsid w:val="002C6A1C"/>
    <w:rsid w:val="002E1D23"/>
    <w:rsid w:val="00322B96"/>
    <w:rsid w:val="00372D79"/>
    <w:rsid w:val="00373789"/>
    <w:rsid w:val="003B2F36"/>
    <w:rsid w:val="003F0F50"/>
    <w:rsid w:val="00406254"/>
    <w:rsid w:val="0047563C"/>
    <w:rsid w:val="004B08FB"/>
    <w:rsid w:val="004D4F5B"/>
    <w:rsid w:val="00502051"/>
    <w:rsid w:val="005274CF"/>
    <w:rsid w:val="00546B8D"/>
    <w:rsid w:val="00574634"/>
    <w:rsid w:val="005A60C0"/>
    <w:rsid w:val="005E26E9"/>
    <w:rsid w:val="00665ADB"/>
    <w:rsid w:val="00695D2E"/>
    <w:rsid w:val="006C364A"/>
    <w:rsid w:val="00741759"/>
    <w:rsid w:val="007A254E"/>
    <w:rsid w:val="007B2FB3"/>
    <w:rsid w:val="007E4339"/>
    <w:rsid w:val="00800BCE"/>
    <w:rsid w:val="00851623"/>
    <w:rsid w:val="00930576"/>
    <w:rsid w:val="009B1FCD"/>
    <w:rsid w:val="009C78CC"/>
    <w:rsid w:val="009D599A"/>
    <w:rsid w:val="00A8383A"/>
    <w:rsid w:val="00AC3B95"/>
    <w:rsid w:val="00AC5E27"/>
    <w:rsid w:val="00B24B3E"/>
    <w:rsid w:val="00B5179A"/>
    <w:rsid w:val="00BA034D"/>
    <w:rsid w:val="00C54E6A"/>
    <w:rsid w:val="00C7407C"/>
    <w:rsid w:val="00CF324A"/>
    <w:rsid w:val="00D55BE7"/>
    <w:rsid w:val="00DE0670"/>
    <w:rsid w:val="00EA5E51"/>
    <w:rsid w:val="00EF2301"/>
    <w:rsid w:val="00F139AF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1149388E-75ED-474D-8162-DC747A59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3999F-E21E-4516-B5B8-DF0DAD173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9</cp:revision>
  <dcterms:created xsi:type="dcterms:W3CDTF">2022-03-27T14:21:00Z</dcterms:created>
  <dcterms:modified xsi:type="dcterms:W3CDTF">2022-05-11T07:35:00Z</dcterms:modified>
</cp:coreProperties>
</file>